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</w:rPr>
        <w:t>Supplemental Table S1.</w:t>
      </w:r>
      <w:r>
        <w:rPr/>
        <w:t xml:space="preserve">  Oligonucleotides used in this study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color w:val="000080"/>
          <w:sz w:val="20"/>
          <w:szCs w:val="20"/>
        </w:rPr>
      </w:pPr>
      <w:r>
        <w:rPr>
          <w:rFonts w:cs="Arial" w:ascii="Arial" w:hAnsi="Arial"/>
          <w:color w:val="000080"/>
          <w:sz w:val="20"/>
          <w:szCs w:val="20"/>
        </w:rPr>
      </w:r>
    </w:p>
    <w:tbl>
      <w:tblPr>
        <w:tblW w:w="12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406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 oligos: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Coa 1080 Fo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AGGGCACAATTACAGGTG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sspB 728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GGATTCAGTATGGCAGCA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sak 350 Rev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TTCGATCTTTGCGCT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sak 270 Fo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AATGGGCATTAGATGCGA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vWbp 1136 Rev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CTCAACTGTAGGCATTGG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vWbp 1035 Fo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AGAAACTTGTGGTTTCTGCAC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srtA-262U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GGACCAGCAACACCTG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srtA-379D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CGGTCAATGAAAGTGTG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clfA-247U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TGGCGAAACGAGTGTGGC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clfA-342D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ACCGGCGTTTCTTCCGTAG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8091 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CACTGCTTGCTCTAAG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7908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AGAAGCGTGAAGCAGAAA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6980 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TGGTGCGACAACTGTGA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6867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GTACTTTCAACCCTGCTG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17737 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ACTGTTGTCGCAACTTC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 17625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CGAACGCTAAGACAACT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1368 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TCGCTCCAGCTTCACTA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1177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AGCAGGTGCAAATAAACC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17559 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GTGTCGAAACTGCGTTAG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-ebh-17737 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ACTGTTGTCGCAACTTC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oligos: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</w:t>
            </w:r>
            <w:r>
              <w:rPr>
                <w:rStyle w:val="HTMLCode"/>
                <w:rFonts w:cs="Times New Roman"/>
                <w:color w:val="000000"/>
                <w:szCs w:val="20"/>
              </w:rPr>
              <w:t>up5</w:t>
            </w:r>
            <w:r>
              <w:rPr>
                <w:color w:val="000000"/>
                <w:sz w:val="20"/>
                <w:szCs w:val="20"/>
              </w:rPr>
              <w:t>EcoR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</w:rPr>
              <w:t>GGGGAATTCGGAAGATTAATTCAAGGACTTTCAGCAGCATGTATTATGCCT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up3fuse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CGTGGTACCGCTAGCCTCCTTATCTTGTTGTTATGTCTCTGTTGTGTTGTGAA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dwn5fuse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TAGCGGTACCACGCGTGCCTGTTGAGCGTGTTGATTCGCTTCTTTGTTT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Dwn3Sal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TCGACGGGCGTAGAGTTGCAAAAAGAGCAGTTTGGTTAG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 internal verify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CCGTTGCCGAATCTTTCTTTGTATTTACATTT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27 verify 5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TAAGATAACTAGCATTGAGAATAAATGGATGGACTACTAA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327 verify 3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GACACTTCCTTTATTACTTCAAAATATTGCAACCT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308up5EcoR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GAATTCATACATTATGAAATGTTACTTCCAAGT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308up3fuse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GCGTGGTACCGCTAGCGCGTCATTTGTACACCTCATATTACGA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08dwn5fuse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CTAGCGGTACCACGCGTCATGACTGAGACGTCAATCAAAGTCATAGGA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08dwn3sal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GGGTCGACCGTTCGGTATTGTTATTAATATGTGTATACTCAAAT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08verify5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</w:rPr>
              <w:t>CCTAAAGTGTCGTAAGGGTTTACT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308verify3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GGTACAAGTGCGTCTACCCCT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Arlcomp5BamH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CGGATCCGCATCTCCTCGTGTTGATTATTTTGGTTGGCTGAC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rlcomp3Sal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CGTCGACGGGAGTACAACAGAAATGATAAAGAACCAC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pCM28veri5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TCCAATACAAAACCACATACCTATAATC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pCM28veri3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CGGATAACAATTTCACACAGGAAACAG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pUCYeast5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AGCGCAGCGAGTCAGTGAGCGAGGAAGCGGAAGAGCGCGTCAGGTGGCACTTTTC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yeast_Cm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GTAACTAGCCTCGCCGGTTAGGACCGTTATAGTTAC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yeast_Cm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AACTATAACGGTCCTAACCGGCGAGGCTAGTTACCCT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Ebh pUC3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CCGCGCACATTTCCCCGAAAAGTGCCACCTGACGTCACGCGTGCTAGCGCGCTACTTTTTGA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cmR_folA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GATATCTGCGCTACGTTGGAAGCTTGGGTGTGCTTAAATCGGGC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cmR_folAF</w:t>
            </w:r>
            <w:bookmarkStart w:id="0" w:name="_GoBack"/>
            <w:bookmarkEnd w:id="0"/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CGATTTAAGCACACCCAAGCTTCCAACGTAGCGCAGATATCTT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folA_ebhA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TATTGTTCACTCCTTATGGTACCCATTTCATTTTTTATTACTA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folA_ebhAF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GTAATAAAAAATGAAATGGGTACCATAAGGAGTGAACAATAGC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lang w:eastAsia="zh-CN"/>
              </w:rPr>
              <w:t>G+tet nhe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CCGCTAGCCGGATTTTATGACCGATGATGAA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lang w:eastAsia="zh-CN"/>
              </w:rPr>
              <w:t>G+tet mlu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CCCACGCGTTTAGAAATCCCTTTGAGAATGTT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a_delA_EcoR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G GAA TTC CAA TCC ACC ATA AAT ACC CTC AA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spa_delB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G CGT GGT ACC GCT AGC CTT TTT CAA ATT AAT ACC CCC TGT ATG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a_delC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GCT AGC GGT ACC ACG CGT CGC GAA CTA TAA AAA CAA ACA ATA CA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a_delD SalI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T GTC GAC GCT AAA GCG GGA GCA ATT T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a_upstream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ATA GCG TGA TTT TGC GGT T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pa_downstream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GCA ACA AAA GAT GTT GCT CGT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2 fo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T CATATGATGGATGTTAACA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2 rev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AG TTC ACT TGA TTC ATC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JNW47EbhGFPFor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gcttGGTTAAATGCAGGTATGGG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JNW48EbhGFPrev</w:t>
            </w:r>
          </w:p>
        </w:tc>
        <w:tc>
          <w:tcPr>
            <w:tcW w:w="9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taccGCTATTGTTCACTCCTTATCTTG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Code">
    <w:name w:val="HTML Code"/>
    <w:qFormat/>
    <w:rPr>
      <w:rFonts w:ascii="Courier New" w:hAnsi="Courier New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21:08:00Z</dcterms:created>
  <dc:creator>Jeff Boyd</dc:creator>
  <dc:description/>
  <cp:keywords/>
  <dc:language>en-US</dc:language>
  <cp:lastModifiedBy>Alex</cp:lastModifiedBy>
  <dcterms:modified xsi:type="dcterms:W3CDTF">2013-11-12T21:08:00Z</dcterms:modified>
  <cp:revision>2</cp:revision>
  <dc:subject/>
  <dc:title>1327up5EcoRI</dc:title>
</cp:coreProperties>
</file>